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C3E7AE" w14:textId="5D26A5DD" w:rsidR="00E0156B" w:rsidRDefault="00FE2E67" w:rsidP="00E0156B">
      <w:pPr>
        <w:spacing w:after="200" w:line="480" w:lineRule="auto"/>
        <w:contextualSpacing/>
        <w:rPr>
          <w:rFonts w:ascii="Arial" w:eastAsia="SimSun" w:hAnsi="Arial" w:cs="Arial"/>
          <w:u w:val="single"/>
          <w:lang w:val="en-US" w:eastAsia="zh-CN"/>
        </w:rPr>
      </w:pPr>
      <w:r>
        <w:rPr>
          <w:rFonts w:ascii="Arial" w:eastAsia="SimSun" w:hAnsi="Arial" w:cs="Arial"/>
          <w:u w:val="single"/>
          <w:lang w:val="en-US" w:eastAsia="zh-CN"/>
        </w:rPr>
        <w:t>Supplementary file</w:t>
      </w:r>
      <w:r w:rsidR="00E0156B" w:rsidRPr="00D6310E">
        <w:rPr>
          <w:rFonts w:ascii="Arial" w:eastAsia="SimSun" w:hAnsi="Arial" w:cs="Arial"/>
          <w:u w:val="single"/>
          <w:lang w:val="en-US" w:eastAsia="zh-CN"/>
        </w:rPr>
        <w:t xml:space="preserve"> </w:t>
      </w:r>
      <w:r w:rsidR="00E0156B">
        <w:rPr>
          <w:rFonts w:ascii="Arial" w:eastAsia="SimSun" w:hAnsi="Arial" w:cs="Arial"/>
          <w:u w:val="single"/>
          <w:lang w:val="en-US" w:eastAsia="zh-CN"/>
        </w:rPr>
        <w:t>1</w:t>
      </w:r>
      <w:r w:rsidR="00E0156B" w:rsidRPr="00D6310E">
        <w:rPr>
          <w:rFonts w:ascii="Arial" w:eastAsia="SimSun" w:hAnsi="Arial" w:cs="Arial"/>
          <w:u w:val="single"/>
          <w:lang w:val="en-US" w:eastAsia="zh-CN"/>
        </w:rPr>
        <w:t xml:space="preserve">. Modified Radiculopathy Diagnostic Criteria </w:t>
      </w:r>
    </w:p>
    <w:p w14:paraId="769BA180" w14:textId="77777777" w:rsidR="00E0156B" w:rsidRPr="00D6310E" w:rsidRDefault="00E0156B" w:rsidP="00E0156B">
      <w:pPr>
        <w:spacing w:after="200" w:line="480" w:lineRule="auto"/>
        <w:contextualSpacing/>
        <w:rPr>
          <w:rFonts w:ascii="Arial" w:eastAsia="SimSun" w:hAnsi="Arial" w:cs="Arial"/>
          <w:u w:val="single"/>
          <w:lang w:val="en-US" w:eastAsia="zh-CN"/>
        </w:rPr>
      </w:pPr>
    </w:p>
    <w:p w14:paraId="4B8F9A8B" w14:textId="77777777" w:rsidR="00E0156B" w:rsidRPr="00706C5A" w:rsidRDefault="00E0156B" w:rsidP="00E0156B">
      <w:pPr>
        <w:spacing w:after="200" w:line="480" w:lineRule="auto"/>
        <w:rPr>
          <w:rFonts w:ascii="Arial" w:eastAsia="SimSun" w:hAnsi="Arial" w:cs="Arial"/>
          <w:b/>
          <w:bCs/>
          <w:lang w:val="en-US" w:eastAsia="zh-CN"/>
        </w:rPr>
      </w:pPr>
      <w:r w:rsidRPr="00706C5A">
        <w:rPr>
          <w:rFonts w:ascii="Arial" w:eastAsia="SimSun" w:hAnsi="Arial" w:cs="Arial"/>
          <w:b/>
          <w:bCs/>
          <w:lang w:val="en-US" w:eastAsia="zh-CN"/>
        </w:rPr>
        <w:t xml:space="preserve">Definite CSR </w:t>
      </w:r>
      <w:r>
        <w:rPr>
          <w:rFonts w:ascii="Arial" w:eastAsia="SimSun" w:hAnsi="Arial" w:cs="Arial"/>
          <w:b/>
          <w:bCs/>
          <w:lang w:val="en-US" w:eastAsia="zh-CN"/>
        </w:rPr>
        <w:t xml:space="preserve">Diagnosis - </w:t>
      </w:r>
      <w:r w:rsidRPr="00C011B8">
        <w:rPr>
          <w:rFonts w:ascii="Arial" w:eastAsia="SimSun" w:hAnsi="Arial" w:cs="Arial"/>
          <w:b/>
          <w:bCs/>
          <w:i/>
          <w:iCs/>
          <w:lang w:val="en-US" w:eastAsia="zh-CN"/>
        </w:rPr>
        <w:t xml:space="preserve">Either </w:t>
      </w:r>
      <w:r>
        <w:rPr>
          <w:rFonts w:ascii="Arial" w:eastAsia="SimSun" w:hAnsi="Arial" w:cs="Arial"/>
          <w:b/>
          <w:bCs/>
          <w:i/>
          <w:iCs/>
          <w:lang w:val="en-US" w:eastAsia="zh-CN"/>
        </w:rPr>
        <w:t>(i) or (</w:t>
      </w:r>
      <w:r w:rsidRPr="00C011B8">
        <w:rPr>
          <w:rFonts w:ascii="Arial" w:eastAsia="SimSun" w:hAnsi="Arial" w:cs="Arial"/>
          <w:b/>
          <w:bCs/>
          <w:i/>
          <w:iCs/>
          <w:lang w:val="en-US" w:eastAsia="zh-CN"/>
        </w:rPr>
        <w:t>ii</w:t>
      </w:r>
      <w:r>
        <w:rPr>
          <w:rFonts w:ascii="Arial" w:eastAsia="SimSun" w:hAnsi="Arial" w:cs="Arial"/>
          <w:b/>
          <w:bCs/>
          <w:i/>
          <w:iCs/>
          <w:lang w:val="en-US" w:eastAsia="zh-CN"/>
        </w:rPr>
        <w:t>)</w:t>
      </w:r>
    </w:p>
    <w:p w14:paraId="5F28B337" w14:textId="77777777" w:rsidR="00E0156B" w:rsidRDefault="00E0156B" w:rsidP="00E0156B">
      <w:pPr>
        <w:pStyle w:val="ListParagraph"/>
        <w:numPr>
          <w:ilvl w:val="0"/>
          <w:numId w:val="2"/>
        </w:numPr>
        <w:spacing w:after="200" w:line="480" w:lineRule="auto"/>
        <w:rPr>
          <w:rFonts w:ascii="Arial" w:eastAsia="SimSun" w:hAnsi="Arial" w:cs="Arial"/>
          <w:lang w:val="en-US" w:eastAsia="zh-CN"/>
        </w:rPr>
      </w:pPr>
      <w:r w:rsidRPr="00CF45AA">
        <w:rPr>
          <w:rFonts w:ascii="Arial" w:eastAsia="SimSun" w:hAnsi="Arial" w:cs="Arial"/>
          <w:lang w:val="en-US" w:eastAsia="zh-CN"/>
        </w:rPr>
        <w:t xml:space="preserve">Acute denervation with EMG studies </w:t>
      </w:r>
      <w:r>
        <w:rPr>
          <w:rFonts w:ascii="Arial" w:eastAsia="SimSun" w:hAnsi="Arial" w:cs="Arial"/>
          <w:lang w:val="en-US" w:eastAsia="zh-CN"/>
        </w:rPr>
        <w:t>or</w:t>
      </w:r>
      <w:r w:rsidRPr="00CF45AA">
        <w:rPr>
          <w:rFonts w:ascii="Arial" w:eastAsia="SimSun" w:hAnsi="Arial" w:cs="Arial"/>
          <w:lang w:val="en-US" w:eastAsia="zh-CN"/>
        </w:rPr>
        <w:t xml:space="preserve"> </w:t>
      </w:r>
      <w:r>
        <w:rPr>
          <w:rFonts w:ascii="Arial" w:eastAsia="SimSun" w:hAnsi="Arial" w:cs="Arial"/>
          <w:lang w:val="en-US" w:eastAsia="zh-CN"/>
        </w:rPr>
        <w:t>s</w:t>
      </w:r>
      <w:r w:rsidRPr="00CF45AA">
        <w:rPr>
          <w:rFonts w:ascii="Arial" w:eastAsia="SimSun" w:hAnsi="Arial" w:cs="Arial"/>
          <w:lang w:val="en-US" w:eastAsia="zh-CN"/>
        </w:rPr>
        <w:t>ensory changes in dermatomal distribution</w:t>
      </w:r>
    </w:p>
    <w:p w14:paraId="37703453" w14:textId="77777777" w:rsidR="00E0156B" w:rsidRDefault="00E0156B" w:rsidP="00E0156B">
      <w:pPr>
        <w:pStyle w:val="ListParagraph"/>
        <w:spacing w:after="200" w:line="480" w:lineRule="auto"/>
        <w:ind w:left="1080"/>
        <w:rPr>
          <w:rFonts w:ascii="Arial" w:eastAsia="SimSun" w:hAnsi="Arial" w:cs="Arial"/>
          <w:lang w:val="en-US" w:eastAsia="zh-CN"/>
        </w:rPr>
      </w:pPr>
      <w:r w:rsidRPr="00CF45AA">
        <w:rPr>
          <w:rFonts w:ascii="Arial" w:eastAsia="SimSun" w:hAnsi="Arial" w:cs="Arial"/>
          <w:lang w:val="en-US" w:eastAsia="zh-CN"/>
        </w:rPr>
        <w:t>AND</w:t>
      </w:r>
    </w:p>
    <w:p w14:paraId="66942AD8" w14:textId="77777777" w:rsidR="00E0156B" w:rsidRPr="00CF45AA" w:rsidRDefault="00E0156B" w:rsidP="00E0156B">
      <w:pPr>
        <w:pStyle w:val="ListParagraph"/>
        <w:spacing w:after="200" w:line="480" w:lineRule="auto"/>
        <w:ind w:left="1080"/>
        <w:rPr>
          <w:rFonts w:ascii="Arial" w:eastAsia="SimSun" w:hAnsi="Arial" w:cs="Arial"/>
          <w:lang w:val="en-US" w:eastAsia="zh-CN"/>
        </w:rPr>
      </w:pPr>
      <w:r>
        <w:rPr>
          <w:rFonts w:ascii="Arial" w:eastAsia="SimSun" w:hAnsi="Arial" w:cs="Arial"/>
          <w:lang w:val="en-US" w:eastAsia="zh-CN"/>
        </w:rPr>
        <w:t>W</w:t>
      </w:r>
      <w:r w:rsidRPr="00CF45AA">
        <w:rPr>
          <w:rFonts w:ascii="Arial" w:eastAsia="SimSun" w:hAnsi="Arial" w:cs="Arial"/>
          <w:lang w:val="en-US" w:eastAsia="zh-CN"/>
        </w:rPr>
        <w:t xml:space="preserve">eakness, </w:t>
      </w:r>
      <w:proofErr w:type="gramStart"/>
      <w:r w:rsidRPr="00CF45AA">
        <w:rPr>
          <w:rFonts w:ascii="Arial" w:eastAsia="SimSun" w:hAnsi="Arial" w:cs="Arial"/>
          <w:lang w:val="en-US" w:eastAsia="zh-CN"/>
        </w:rPr>
        <w:t>atrophy</w:t>
      </w:r>
      <w:proofErr w:type="gramEnd"/>
      <w:r w:rsidRPr="00CF45AA">
        <w:rPr>
          <w:rFonts w:ascii="Arial" w:eastAsia="SimSun" w:hAnsi="Arial" w:cs="Arial"/>
          <w:lang w:val="en-US" w:eastAsia="zh-CN"/>
        </w:rPr>
        <w:t xml:space="preserve"> </w:t>
      </w:r>
      <w:r>
        <w:rPr>
          <w:rFonts w:ascii="Arial" w:eastAsia="SimSun" w:hAnsi="Arial" w:cs="Arial"/>
          <w:lang w:val="en-US" w:eastAsia="zh-CN"/>
        </w:rPr>
        <w:t>or</w:t>
      </w:r>
      <w:r w:rsidRPr="00CF45AA">
        <w:rPr>
          <w:rFonts w:ascii="Arial" w:eastAsia="SimSun" w:hAnsi="Arial" w:cs="Arial"/>
          <w:lang w:val="en-US" w:eastAsia="zh-CN"/>
        </w:rPr>
        <w:t xml:space="preserve"> fasciculation in a myotomal distribution </w:t>
      </w:r>
      <w:r>
        <w:rPr>
          <w:rFonts w:ascii="Arial" w:eastAsia="SimSun" w:hAnsi="Arial" w:cs="Arial"/>
          <w:i/>
          <w:iCs/>
          <w:lang w:val="en-US" w:eastAsia="zh-CN"/>
        </w:rPr>
        <w:t>and</w:t>
      </w:r>
      <w:r w:rsidRPr="00CF45AA">
        <w:rPr>
          <w:rFonts w:ascii="Arial" w:eastAsia="SimSun" w:hAnsi="Arial" w:cs="Arial"/>
          <w:lang w:val="en-US" w:eastAsia="zh-CN"/>
        </w:rPr>
        <w:t xml:space="preserve"> Unilateral diminished deep tendon reflexes </w:t>
      </w:r>
    </w:p>
    <w:p w14:paraId="5D3C8060" w14:textId="77777777" w:rsidR="00E0156B" w:rsidRPr="003F7412" w:rsidRDefault="00E0156B" w:rsidP="00E0156B">
      <w:pPr>
        <w:pStyle w:val="ListParagraph"/>
        <w:numPr>
          <w:ilvl w:val="0"/>
          <w:numId w:val="2"/>
        </w:numPr>
        <w:spacing w:after="200" w:line="480" w:lineRule="auto"/>
        <w:rPr>
          <w:rFonts w:ascii="Arial" w:eastAsia="SimSun" w:hAnsi="Arial" w:cs="Arial"/>
          <w:lang w:val="en-US" w:eastAsia="zh-CN"/>
        </w:rPr>
      </w:pPr>
      <w:r w:rsidRPr="00CF45AA">
        <w:rPr>
          <w:rFonts w:ascii="Arial" w:eastAsia="SimSun" w:hAnsi="Arial" w:cs="Arial"/>
          <w:lang w:val="en-US" w:eastAsia="zh-CN"/>
        </w:rPr>
        <w:t>Abnormal myelography, CT or MRI correlating with radiculopathy</w:t>
      </w:r>
      <w:r>
        <w:rPr>
          <w:rFonts w:ascii="Arial" w:eastAsia="SimSun" w:hAnsi="Arial" w:cs="Arial"/>
          <w:lang w:val="en-US" w:eastAsia="zh-CN"/>
        </w:rPr>
        <w:t xml:space="preserve"> </w:t>
      </w:r>
      <w:r w:rsidRPr="003F7412">
        <w:rPr>
          <w:rFonts w:ascii="Arial" w:eastAsia="SimSun" w:hAnsi="Arial" w:cs="Arial"/>
          <w:i/>
          <w:iCs/>
          <w:lang w:val="en-US" w:eastAsia="zh-CN"/>
        </w:rPr>
        <w:t>with</w:t>
      </w:r>
      <w:r>
        <w:rPr>
          <w:rFonts w:ascii="Arial" w:eastAsia="SimSun" w:hAnsi="Arial" w:cs="Arial"/>
          <w:lang w:val="en-US" w:eastAsia="zh-CN"/>
        </w:rPr>
        <w:t xml:space="preserve"> n</w:t>
      </w:r>
      <w:r w:rsidRPr="003F7412">
        <w:rPr>
          <w:rFonts w:ascii="Arial" w:eastAsia="SimSun" w:hAnsi="Arial" w:cs="Arial"/>
          <w:lang w:val="en-US" w:eastAsia="zh-CN"/>
        </w:rPr>
        <w:t>eck pain or combined neck and arm pain</w:t>
      </w:r>
    </w:p>
    <w:p w14:paraId="7515CFE5" w14:textId="77777777" w:rsidR="00E0156B" w:rsidRDefault="00E0156B" w:rsidP="00E0156B">
      <w:pPr>
        <w:pStyle w:val="ListParagraph"/>
        <w:spacing w:after="200" w:line="480" w:lineRule="auto"/>
        <w:ind w:left="1080"/>
        <w:rPr>
          <w:rFonts w:ascii="Arial" w:eastAsia="SimSun" w:hAnsi="Arial" w:cs="Arial"/>
          <w:lang w:val="en-US" w:eastAsia="zh-CN"/>
        </w:rPr>
      </w:pPr>
      <w:r w:rsidRPr="00CF45AA">
        <w:rPr>
          <w:rFonts w:ascii="Arial" w:eastAsia="SimSun" w:hAnsi="Arial" w:cs="Arial"/>
          <w:lang w:val="en-US" w:eastAsia="zh-CN"/>
        </w:rPr>
        <w:t>OR</w:t>
      </w:r>
    </w:p>
    <w:p w14:paraId="60D5690B" w14:textId="77777777" w:rsidR="00E0156B" w:rsidRPr="00ED559E" w:rsidRDefault="00E0156B" w:rsidP="00E0156B">
      <w:pPr>
        <w:pStyle w:val="ListParagraph"/>
        <w:spacing w:after="200" w:line="480" w:lineRule="auto"/>
        <w:ind w:left="1080"/>
        <w:rPr>
          <w:rFonts w:ascii="Arial" w:eastAsia="SimSun" w:hAnsi="Arial" w:cs="Arial"/>
          <w:lang w:val="en-US" w:eastAsia="zh-CN"/>
        </w:rPr>
      </w:pPr>
      <w:r w:rsidRPr="00CF45AA">
        <w:rPr>
          <w:rFonts w:ascii="Arial" w:eastAsia="SimSun" w:hAnsi="Arial" w:cs="Arial"/>
          <w:lang w:val="en-US" w:eastAsia="zh-CN"/>
        </w:rPr>
        <w:t>Paraesthesia, hyperaesthesia or dysaesthesia in a nerve root distribution</w:t>
      </w:r>
      <w:r>
        <w:rPr>
          <w:rFonts w:ascii="Arial" w:eastAsia="SimSun" w:hAnsi="Arial" w:cs="Arial"/>
          <w:lang w:val="en-US" w:eastAsia="zh-CN"/>
        </w:rPr>
        <w:t xml:space="preserve"> or </w:t>
      </w:r>
      <w:r w:rsidRPr="00706C5A">
        <w:rPr>
          <w:rFonts w:ascii="Arial" w:hAnsi="Arial" w:cs="Arial"/>
        </w:rPr>
        <w:t>muscle weakness in a myotomal distribution or atrophy</w:t>
      </w:r>
    </w:p>
    <w:p w14:paraId="762BB7B7" w14:textId="2CDABF07" w:rsidR="00E0156B" w:rsidRPr="00706C5A" w:rsidRDefault="00E0156B" w:rsidP="00E0156B">
      <w:pPr>
        <w:spacing w:after="200" w:line="480" w:lineRule="auto"/>
        <w:rPr>
          <w:rFonts w:ascii="Arial" w:eastAsia="SimSun" w:hAnsi="Arial" w:cs="Arial"/>
          <w:b/>
          <w:bCs/>
          <w:lang w:val="en-US" w:eastAsia="zh-CN"/>
        </w:rPr>
      </w:pPr>
      <w:r w:rsidRPr="00706C5A">
        <w:rPr>
          <w:rFonts w:ascii="Arial" w:eastAsia="SimSun" w:hAnsi="Arial" w:cs="Arial"/>
          <w:b/>
          <w:bCs/>
          <w:lang w:val="en-US" w:eastAsia="zh-CN"/>
        </w:rPr>
        <w:t xml:space="preserve">Probable CSR </w:t>
      </w:r>
      <w:r>
        <w:rPr>
          <w:rFonts w:ascii="Arial" w:eastAsia="SimSun" w:hAnsi="Arial" w:cs="Arial"/>
          <w:b/>
          <w:bCs/>
          <w:lang w:val="en-US" w:eastAsia="zh-CN"/>
        </w:rPr>
        <w:t xml:space="preserve">Diagnosis </w:t>
      </w:r>
      <w:r>
        <w:rPr>
          <w:rFonts w:ascii="Arial" w:eastAsia="SimSun" w:hAnsi="Arial" w:cs="Arial"/>
          <w:b/>
          <w:bCs/>
          <w:i/>
          <w:iCs/>
          <w:lang w:val="en-US" w:eastAsia="zh-CN"/>
        </w:rPr>
        <w:t xml:space="preserve">- </w:t>
      </w:r>
      <w:r w:rsidRPr="00C011B8">
        <w:rPr>
          <w:rFonts w:ascii="Arial" w:eastAsia="SimSun" w:hAnsi="Arial" w:cs="Arial"/>
          <w:b/>
          <w:bCs/>
          <w:i/>
          <w:iCs/>
          <w:lang w:val="en-US" w:eastAsia="zh-CN"/>
        </w:rPr>
        <w:t xml:space="preserve">Either </w:t>
      </w:r>
      <w:r>
        <w:rPr>
          <w:rFonts w:ascii="Arial" w:eastAsia="SimSun" w:hAnsi="Arial" w:cs="Arial"/>
          <w:b/>
          <w:bCs/>
          <w:i/>
          <w:iCs/>
          <w:lang w:val="en-US" w:eastAsia="zh-CN"/>
        </w:rPr>
        <w:fldChar w:fldCharType="begin">
          <w:fldData xml:space="preserve">PEVuZE5vdGU+PENpdGUgRXhjbHVkZVllYXI9IjEiPjxBdXRob3I+RmFycmVsbDwvQXV0aG9yPjxZ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</w:fldData>
        </w:fldChar>
      </w:r>
      <w:r w:rsidRPr="0093674B">
        <w:rPr>
          <w:rFonts w:ascii="Arial" w:eastAsia="SimSun" w:hAnsi="Arial" w:cs="Arial"/>
          <w:b/>
          <w:bCs/>
          <w:i/>
          <w:iCs/>
          <w:lang w:val="en-US" w:eastAsia="zh-CN"/>
        </w:rPr>
        <w:instrText xml:space="preserve"> ADDIN EN.CITE </w:instrText>
      </w:r>
      <w:r w:rsidRPr="0093674B">
        <w:rPr>
          <w:rFonts w:ascii="Arial" w:eastAsia="SimSun" w:hAnsi="Arial" w:cs="Arial"/>
          <w:b/>
          <w:bCs/>
          <w:i/>
          <w:iCs/>
          <w:lang w:val="en-US" w:eastAsia="zh-CN"/>
        </w:rPr>
        <w:fldChar w:fldCharType="begin">
          <w:fldData xml:space="preserve">PEVuZE5vdGU+PENpdGUgRXhjbHVkZVllYXI9IjEiPjxBdXRob3I+RmFycmVsbDwvQXV0aG9yPjxZ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</w:fldData>
        </w:fldChar>
      </w:r>
      <w:r w:rsidRPr="0093674B">
        <w:rPr>
          <w:rFonts w:ascii="Arial" w:eastAsia="SimSun" w:hAnsi="Arial" w:cs="Arial"/>
          <w:b/>
          <w:bCs/>
          <w:i/>
          <w:iCs/>
          <w:lang w:val="en-US" w:eastAsia="zh-CN"/>
        </w:rPr>
        <w:instrText xml:space="preserve"> ADDIN EN.CITE.DATA </w:instrText>
      </w:r>
      <w:r w:rsidRPr="0093674B">
        <w:rPr>
          <w:rFonts w:ascii="Arial" w:eastAsia="SimSun" w:hAnsi="Arial" w:cs="Arial"/>
          <w:b/>
          <w:bCs/>
          <w:i/>
          <w:iCs/>
          <w:lang w:val="en-US" w:eastAsia="zh-CN"/>
        </w:rPr>
      </w:r>
      <w:r w:rsidRPr="0093674B">
        <w:rPr>
          <w:rFonts w:ascii="Arial" w:eastAsia="SimSun" w:hAnsi="Arial" w:cs="Arial"/>
          <w:b/>
          <w:bCs/>
          <w:i/>
          <w:iCs/>
          <w:lang w:val="en-US" w:eastAsia="zh-CN"/>
        </w:rPr>
        <w:fldChar w:fldCharType="end"/>
      </w:r>
      <w:r>
        <w:rPr>
          <w:rFonts w:ascii="Arial" w:eastAsia="SimSun" w:hAnsi="Arial" w:cs="Arial"/>
          <w:b/>
          <w:bCs/>
          <w:i/>
          <w:iCs/>
          <w:lang w:val="en-US" w:eastAsia="zh-CN"/>
        </w:rPr>
      </w:r>
      <w:r>
        <w:rPr>
          <w:rFonts w:ascii="Arial" w:eastAsia="SimSun" w:hAnsi="Arial" w:cs="Arial"/>
          <w:b/>
          <w:bCs/>
          <w:i/>
          <w:iCs/>
          <w:lang w:val="en-US" w:eastAsia="zh-CN"/>
        </w:rPr>
        <w:fldChar w:fldCharType="separate"/>
      </w:r>
      <w:r>
        <w:rPr>
          <w:rFonts w:ascii="Arial" w:eastAsia="SimSun" w:hAnsi="Arial" w:cs="Arial"/>
          <w:b/>
          <w:bCs/>
          <w:i/>
          <w:iCs/>
          <w:noProof/>
          <w:lang w:val="en-US" w:eastAsia="zh-CN"/>
        </w:rPr>
        <w:t>(</w:t>
      </w:r>
      <w:r w:rsidR="00202B47">
        <w:rPr>
          <w:rFonts w:ascii="Arial" w:eastAsia="SimSun" w:hAnsi="Arial" w:cs="Arial"/>
          <w:b/>
          <w:bCs/>
          <w:i/>
          <w:iCs/>
          <w:noProof/>
          <w:lang w:val="en-US" w:eastAsia="zh-CN"/>
        </w:rPr>
        <w:t>iii</w:t>
      </w:r>
      <w:r>
        <w:rPr>
          <w:rFonts w:ascii="Arial" w:eastAsia="SimSun" w:hAnsi="Arial" w:cs="Arial"/>
          <w:b/>
          <w:bCs/>
          <w:i/>
          <w:iCs/>
          <w:noProof/>
          <w:lang w:val="en-US" w:eastAsia="zh-CN"/>
        </w:rPr>
        <w:t>)</w:t>
      </w:r>
      <w:r>
        <w:rPr>
          <w:rFonts w:ascii="Arial" w:eastAsia="SimSun" w:hAnsi="Arial" w:cs="Arial"/>
          <w:b/>
          <w:bCs/>
          <w:i/>
          <w:iCs/>
          <w:lang w:val="en-US" w:eastAsia="zh-CN"/>
        </w:rPr>
        <w:fldChar w:fldCharType="end"/>
      </w:r>
      <w:r>
        <w:rPr>
          <w:rFonts w:ascii="Arial" w:eastAsia="SimSun" w:hAnsi="Arial" w:cs="Arial"/>
          <w:b/>
          <w:bCs/>
          <w:i/>
          <w:iCs/>
          <w:lang w:val="en-US" w:eastAsia="zh-CN"/>
        </w:rPr>
        <w:t>, (iv) or (v)</w:t>
      </w:r>
    </w:p>
    <w:p w14:paraId="0633D6D4" w14:textId="77777777" w:rsidR="00E0156B" w:rsidRDefault="00E0156B" w:rsidP="00E0156B"/>
    <w:p w14:paraId="0DC5337F" w14:textId="77777777" w:rsidR="00E0156B" w:rsidRPr="00C011B8" w:rsidRDefault="00E0156B" w:rsidP="00E0156B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</w:rPr>
      </w:pPr>
      <w:r w:rsidRPr="00C011B8">
        <w:rPr>
          <w:rFonts w:ascii="Arial" w:hAnsi="Arial" w:cs="Arial"/>
        </w:rPr>
        <w:t xml:space="preserve">Neck pain, neck and arm pain, paraesthesia, hyperaesthesia or dysaesthesia in a nerve root distribution or </w:t>
      </w:r>
      <w:r w:rsidRPr="00706C5A">
        <w:rPr>
          <w:rFonts w:ascii="Arial" w:hAnsi="Arial" w:cs="Arial"/>
        </w:rPr>
        <w:t>muscle weakness in a myotomal distribution or atrophy</w:t>
      </w:r>
    </w:p>
    <w:p w14:paraId="6155569E" w14:textId="77777777" w:rsidR="00E0156B" w:rsidRPr="00CE1B7A" w:rsidRDefault="00E0156B" w:rsidP="00E0156B">
      <w:pPr>
        <w:pStyle w:val="ListParagraph"/>
        <w:spacing w:line="480" w:lineRule="auto"/>
        <w:ind w:left="1080"/>
        <w:rPr>
          <w:rFonts w:ascii="Arial" w:hAnsi="Arial" w:cs="Arial"/>
          <w:i/>
          <w:iCs/>
        </w:rPr>
      </w:pPr>
      <w:r w:rsidRPr="00CE1B7A">
        <w:rPr>
          <w:rFonts w:ascii="Arial" w:hAnsi="Arial" w:cs="Arial"/>
          <w:i/>
          <w:iCs/>
        </w:rPr>
        <w:t>with</w:t>
      </w:r>
    </w:p>
    <w:p w14:paraId="21E8D02E" w14:textId="77777777" w:rsidR="00E0156B" w:rsidRPr="00706C5A" w:rsidRDefault="00E0156B" w:rsidP="00E0156B">
      <w:pPr>
        <w:pStyle w:val="ListParagraph"/>
        <w:spacing w:line="480" w:lineRule="auto"/>
        <w:ind w:left="1080"/>
        <w:rPr>
          <w:rFonts w:ascii="Arial" w:hAnsi="Arial" w:cs="Arial"/>
        </w:rPr>
      </w:pPr>
      <w:r w:rsidRPr="00706C5A">
        <w:rPr>
          <w:rFonts w:ascii="Arial" w:hAnsi="Arial" w:cs="Arial"/>
        </w:rPr>
        <w:t xml:space="preserve">Sensory changes in dermatomal distribution </w:t>
      </w:r>
      <w:r>
        <w:rPr>
          <w:rFonts w:ascii="Arial" w:hAnsi="Arial" w:cs="Arial"/>
        </w:rPr>
        <w:t>or</w:t>
      </w:r>
      <w:r w:rsidRPr="00706C5A">
        <w:rPr>
          <w:rFonts w:ascii="Arial" w:hAnsi="Arial" w:cs="Arial"/>
        </w:rPr>
        <w:t xml:space="preserve"> muscle weakness in a myotomal distribution or atrophy </w:t>
      </w:r>
      <w:r>
        <w:rPr>
          <w:rFonts w:ascii="Arial" w:hAnsi="Arial" w:cs="Arial"/>
        </w:rPr>
        <w:t>or</w:t>
      </w:r>
      <w:r w:rsidRPr="00706C5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f</w:t>
      </w:r>
      <w:r w:rsidRPr="00706C5A">
        <w:rPr>
          <w:rFonts w:ascii="Arial" w:hAnsi="Arial" w:cs="Arial"/>
        </w:rPr>
        <w:t xml:space="preserve">asciculation in a myotomal distribution </w:t>
      </w:r>
      <w:r>
        <w:rPr>
          <w:rFonts w:ascii="Arial" w:hAnsi="Arial" w:cs="Arial"/>
        </w:rPr>
        <w:t>or</w:t>
      </w:r>
      <w:r w:rsidRPr="00706C5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u</w:t>
      </w:r>
      <w:r w:rsidRPr="00706C5A">
        <w:rPr>
          <w:rFonts w:ascii="Arial" w:hAnsi="Arial" w:cs="Arial"/>
        </w:rPr>
        <w:t>nilateral diminished deep tendon reflexes</w:t>
      </w:r>
    </w:p>
    <w:p w14:paraId="7B8733F2" w14:textId="77777777" w:rsidR="00E0156B" w:rsidRDefault="00E0156B" w:rsidP="00E0156B">
      <w:pPr>
        <w:spacing w:line="480" w:lineRule="auto"/>
        <w:rPr>
          <w:rFonts w:ascii="Arial" w:hAnsi="Arial" w:cs="Arial"/>
        </w:rPr>
      </w:pPr>
    </w:p>
    <w:p w14:paraId="0CE0D6CF" w14:textId="77777777" w:rsidR="00E0156B" w:rsidRPr="00706C5A" w:rsidRDefault="00E0156B" w:rsidP="00E0156B">
      <w:pPr>
        <w:spacing w:line="480" w:lineRule="auto"/>
        <w:rPr>
          <w:rFonts w:ascii="Arial" w:hAnsi="Arial" w:cs="Arial"/>
        </w:rPr>
      </w:pPr>
    </w:p>
    <w:p w14:paraId="289D7B79" w14:textId="77777777" w:rsidR="00E0156B" w:rsidRDefault="00E0156B" w:rsidP="00E0156B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</w:rPr>
      </w:pPr>
      <w:r w:rsidRPr="005E64EC">
        <w:rPr>
          <w:rFonts w:ascii="Arial" w:hAnsi="Arial" w:cs="Arial"/>
        </w:rPr>
        <w:lastRenderedPageBreak/>
        <w:t xml:space="preserve">Neck pain, neck and arm pain, paraesthesia, hyperaesthesia or dysaesthesia in a nerve root distribution or </w:t>
      </w:r>
      <w:r w:rsidRPr="00706C5A">
        <w:rPr>
          <w:rFonts w:ascii="Arial" w:hAnsi="Arial" w:cs="Arial"/>
        </w:rPr>
        <w:t>muscle weakness in a myotomal distribution or atrophy</w:t>
      </w:r>
      <w:r w:rsidRPr="005E64EC">
        <w:rPr>
          <w:rFonts w:ascii="Arial" w:hAnsi="Arial" w:cs="Arial"/>
        </w:rPr>
        <w:t xml:space="preserve"> </w:t>
      </w:r>
    </w:p>
    <w:p w14:paraId="3C96943E" w14:textId="77777777" w:rsidR="00E0156B" w:rsidRPr="00CE1B7A" w:rsidRDefault="00E0156B" w:rsidP="00E0156B">
      <w:pPr>
        <w:pStyle w:val="ListParagraph"/>
        <w:spacing w:line="480" w:lineRule="auto"/>
        <w:ind w:left="1080"/>
        <w:rPr>
          <w:rFonts w:ascii="Arial" w:hAnsi="Arial" w:cs="Arial"/>
          <w:i/>
          <w:iCs/>
        </w:rPr>
      </w:pPr>
      <w:r w:rsidRPr="00CE1B7A">
        <w:rPr>
          <w:rFonts w:ascii="Arial" w:hAnsi="Arial" w:cs="Arial"/>
          <w:i/>
          <w:iCs/>
        </w:rPr>
        <w:t>with</w:t>
      </w:r>
    </w:p>
    <w:p w14:paraId="77C1ECB5" w14:textId="77777777" w:rsidR="00E0156B" w:rsidRPr="00706C5A" w:rsidRDefault="00E0156B" w:rsidP="00E0156B">
      <w:pPr>
        <w:pStyle w:val="ListParagraph"/>
        <w:spacing w:line="480" w:lineRule="auto"/>
        <w:ind w:left="1080"/>
        <w:rPr>
          <w:rFonts w:ascii="Arial" w:hAnsi="Arial" w:cs="Arial"/>
        </w:rPr>
      </w:pPr>
      <w:r w:rsidRPr="00706C5A">
        <w:rPr>
          <w:rFonts w:ascii="Arial" w:hAnsi="Arial" w:cs="Arial"/>
        </w:rPr>
        <w:t>Abnormal myelography, CT or MRI correlating with radiculopathy</w:t>
      </w:r>
    </w:p>
    <w:p w14:paraId="65A2C1F4" w14:textId="77777777" w:rsidR="00E0156B" w:rsidRPr="00706C5A" w:rsidRDefault="00E0156B" w:rsidP="00E0156B">
      <w:pPr>
        <w:spacing w:line="480" w:lineRule="auto"/>
        <w:rPr>
          <w:rFonts w:ascii="Arial" w:hAnsi="Arial" w:cs="Arial"/>
        </w:rPr>
      </w:pPr>
    </w:p>
    <w:p w14:paraId="2FF7A48E" w14:textId="77777777" w:rsidR="00E0156B" w:rsidRPr="00706C5A" w:rsidRDefault="00E0156B" w:rsidP="00E0156B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</w:rPr>
      </w:pPr>
      <w:r w:rsidRPr="00706C5A">
        <w:rPr>
          <w:rFonts w:ascii="Arial" w:hAnsi="Arial" w:cs="Arial"/>
        </w:rPr>
        <w:t>Neck pain</w:t>
      </w:r>
      <w:r>
        <w:rPr>
          <w:rFonts w:ascii="Arial" w:hAnsi="Arial" w:cs="Arial"/>
        </w:rPr>
        <w:t xml:space="preserve"> or </w:t>
      </w:r>
      <w:r w:rsidRPr="00706C5A">
        <w:rPr>
          <w:rFonts w:ascii="Arial" w:hAnsi="Arial" w:cs="Arial"/>
        </w:rPr>
        <w:t xml:space="preserve">neck and arm pain </w:t>
      </w:r>
      <w:r w:rsidRPr="00CE1B7A">
        <w:rPr>
          <w:rFonts w:ascii="Arial" w:hAnsi="Arial" w:cs="Arial"/>
          <w:i/>
          <w:iCs/>
        </w:rPr>
        <w:t>with two</w:t>
      </w:r>
      <w:r w:rsidRPr="00706C5A">
        <w:rPr>
          <w:rFonts w:ascii="Arial" w:hAnsi="Arial" w:cs="Arial"/>
        </w:rPr>
        <w:t xml:space="preserve"> from:</w:t>
      </w:r>
    </w:p>
    <w:p w14:paraId="4A70992D" w14:textId="77777777" w:rsidR="00E0156B" w:rsidRPr="00706C5A" w:rsidRDefault="00E0156B" w:rsidP="00E0156B">
      <w:pPr>
        <w:pStyle w:val="ListParagraph"/>
        <w:spacing w:line="480" w:lineRule="auto"/>
        <w:ind w:left="1080"/>
        <w:rPr>
          <w:rFonts w:ascii="Arial" w:hAnsi="Arial" w:cs="Arial"/>
        </w:rPr>
      </w:pPr>
      <w:r w:rsidRPr="00706C5A">
        <w:rPr>
          <w:rFonts w:ascii="Arial" w:hAnsi="Arial" w:cs="Arial"/>
        </w:rPr>
        <w:t>(</w:t>
      </w:r>
      <w:r>
        <w:rPr>
          <w:rFonts w:ascii="Arial" w:hAnsi="Arial" w:cs="Arial"/>
        </w:rPr>
        <w:t>v</w:t>
      </w:r>
      <w:r w:rsidRPr="00706C5A">
        <w:rPr>
          <w:rFonts w:ascii="Arial" w:hAnsi="Arial" w:cs="Arial"/>
        </w:rPr>
        <w:t>-i) Sensory changes in dermatomal distribution</w:t>
      </w:r>
    </w:p>
    <w:p w14:paraId="5CB13906" w14:textId="77777777" w:rsidR="00E0156B" w:rsidRPr="00706C5A" w:rsidRDefault="00E0156B" w:rsidP="00E0156B">
      <w:pPr>
        <w:pStyle w:val="ListParagraph"/>
        <w:spacing w:line="480" w:lineRule="auto"/>
        <w:ind w:left="1080"/>
        <w:rPr>
          <w:rFonts w:ascii="Arial" w:hAnsi="Arial" w:cs="Arial"/>
        </w:rPr>
      </w:pPr>
      <w:r w:rsidRPr="00706C5A">
        <w:rPr>
          <w:rFonts w:ascii="Arial" w:hAnsi="Arial" w:cs="Arial"/>
        </w:rPr>
        <w:t>(</w:t>
      </w:r>
      <w:r>
        <w:rPr>
          <w:rFonts w:ascii="Arial" w:hAnsi="Arial" w:cs="Arial"/>
        </w:rPr>
        <w:t>v</w:t>
      </w:r>
      <w:r w:rsidRPr="00706C5A">
        <w:rPr>
          <w:rFonts w:ascii="Arial" w:hAnsi="Arial" w:cs="Arial"/>
        </w:rPr>
        <w:t xml:space="preserve">-ii) Muscle weakness in a myotomal distribution or atrophy </w:t>
      </w:r>
    </w:p>
    <w:p w14:paraId="15E587AE" w14:textId="77777777" w:rsidR="00E0156B" w:rsidRPr="00706C5A" w:rsidRDefault="00E0156B" w:rsidP="00E0156B">
      <w:pPr>
        <w:pStyle w:val="ListParagraph"/>
        <w:spacing w:line="480" w:lineRule="auto"/>
        <w:ind w:left="1080"/>
        <w:rPr>
          <w:rFonts w:ascii="Arial" w:hAnsi="Arial" w:cs="Arial"/>
        </w:rPr>
      </w:pPr>
      <w:r w:rsidRPr="00706C5A">
        <w:rPr>
          <w:rFonts w:ascii="Arial" w:hAnsi="Arial" w:cs="Arial"/>
        </w:rPr>
        <w:t>(</w:t>
      </w:r>
      <w:r>
        <w:rPr>
          <w:rFonts w:ascii="Arial" w:hAnsi="Arial" w:cs="Arial"/>
        </w:rPr>
        <w:t>v</w:t>
      </w:r>
      <w:r w:rsidRPr="00706C5A">
        <w:rPr>
          <w:rFonts w:ascii="Arial" w:hAnsi="Arial" w:cs="Arial"/>
        </w:rPr>
        <w:t xml:space="preserve">-iii) Fasciculation in a myotomal distribution </w:t>
      </w:r>
    </w:p>
    <w:p w14:paraId="2192D24A" w14:textId="77777777" w:rsidR="00E0156B" w:rsidRPr="00706C5A" w:rsidRDefault="00E0156B" w:rsidP="00E0156B">
      <w:pPr>
        <w:pStyle w:val="ListParagraph"/>
        <w:spacing w:line="480" w:lineRule="auto"/>
        <w:ind w:left="1080"/>
        <w:rPr>
          <w:rFonts w:ascii="Arial" w:hAnsi="Arial" w:cs="Arial"/>
        </w:rPr>
      </w:pPr>
      <w:r w:rsidRPr="00706C5A">
        <w:rPr>
          <w:rFonts w:ascii="Arial" w:hAnsi="Arial" w:cs="Arial"/>
        </w:rPr>
        <w:t>(</w:t>
      </w:r>
      <w:r>
        <w:rPr>
          <w:rFonts w:ascii="Arial" w:hAnsi="Arial" w:cs="Arial"/>
        </w:rPr>
        <w:t>v</w:t>
      </w:r>
      <w:r w:rsidRPr="00706C5A">
        <w:rPr>
          <w:rFonts w:ascii="Arial" w:hAnsi="Arial" w:cs="Arial"/>
        </w:rPr>
        <w:t>-iv) Unilateral diminished deep tendon reflexes</w:t>
      </w:r>
    </w:p>
    <w:p w14:paraId="50D3F670" w14:textId="591163B5" w:rsidR="002D16B0" w:rsidRPr="002D16B0" w:rsidRDefault="002D16B0" w:rsidP="00CF16D9">
      <w:pPr>
        <w:rPr>
          <w:rFonts w:ascii="Arial" w:hAnsi="Arial" w:cs="Arial"/>
          <w:sz w:val="28"/>
          <w:szCs w:val="28"/>
        </w:rPr>
      </w:pPr>
    </w:p>
    <w:sectPr w:rsidR="002D16B0" w:rsidRPr="002D16B0" w:rsidSect="0051566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0E4414"/>
    <w:multiLevelType w:val="hybridMultilevel"/>
    <w:tmpl w:val="4DA0574A"/>
    <w:lvl w:ilvl="0" w:tplc="187E10E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2D2F2A"/>
    <w:multiLevelType w:val="hybridMultilevel"/>
    <w:tmpl w:val="006A46CE"/>
    <w:lvl w:ilvl="0" w:tplc="F09ADC5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0252853">
    <w:abstractNumId w:val="1"/>
  </w:num>
  <w:num w:numId="2" w16cid:durableId="14216092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6B0"/>
    <w:rsid w:val="0000116A"/>
    <w:rsid w:val="00003081"/>
    <w:rsid w:val="00005BDB"/>
    <w:rsid w:val="00006CA2"/>
    <w:rsid w:val="00007C1A"/>
    <w:rsid w:val="00011816"/>
    <w:rsid w:val="0001225C"/>
    <w:rsid w:val="00013585"/>
    <w:rsid w:val="0001358F"/>
    <w:rsid w:val="000169A8"/>
    <w:rsid w:val="0001704A"/>
    <w:rsid w:val="000219F9"/>
    <w:rsid w:val="000335D6"/>
    <w:rsid w:val="00035418"/>
    <w:rsid w:val="00041074"/>
    <w:rsid w:val="000415F8"/>
    <w:rsid w:val="00046265"/>
    <w:rsid w:val="00050C6D"/>
    <w:rsid w:val="000516DA"/>
    <w:rsid w:val="00052C74"/>
    <w:rsid w:val="00060F06"/>
    <w:rsid w:val="00064921"/>
    <w:rsid w:val="000669E8"/>
    <w:rsid w:val="0007119C"/>
    <w:rsid w:val="000711C6"/>
    <w:rsid w:val="0008067A"/>
    <w:rsid w:val="00083EEB"/>
    <w:rsid w:val="00084AAA"/>
    <w:rsid w:val="0009140B"/>
    <w:rsid w:val="000916DB"/>
    <w:rsid w:val="000A20BC"/>
    <w:rsid w:val="000A21E9"/>
    <w:rsid w:val="000A4A7D"/>
    <w:rsid w:val="000A4F3F"/>
    <w:rsid w:val="000A6AFD"/>
    <w:rsid w:val="000A72DF"/>
    <w:rsid w:val="000A7CB3"/>
    <w:rsid w:val="000B53C2"/>
    <w:rsid w:val="000B55ED"/>
    <w:rsid w:val="000C7049"/>
    <w:rsid w:val="000D1AE8"/>
    <w:rsid w:val="000D654B"/>
    <w:rsid w:val="000E2986"/>
    <w:rsid w:val="0010344B"/>
    <w:rsid w:val="001043C4"/>
    <w:rsid w:val="0010683B"/>
    <w:rsid w:val="00107F4C"/>
    <w:rsid w:val="00110A00"/>
    <w:rsid w:val="00112F35"/>
    <w:rsid w:val="00116737"/>
    <w:rsid w:val="0011777A"/>
    <w:rsid w:val="00125348"/>
    <w:rsid w:val="001267FB"/>
    <w:rsid w:val="001300A2"/>
    <w:rsid w:val="001309DE"/>
    <w:rsid w:val="00131801"/>
    <w:rsid w:val="00135C23"/>
    <w:rsid w:val="00136486"/>
    <w:rsid w:val="00140462"/>
    <w:rsid w:val="00155084"/>
    <w:rsid w:val="0015641C"/>
    <w:rsid w:val="00156678"/>
    <w:rsid w:val="00156E70"/>
    <w:rsid w:val="001614FF"/>
    <w:rsid w:val="00165372"/>
    <w:rsid w:val="00175E55"/>
    <w:rsid w:val="00184D41"/>
    <w:rsid w:val="001855B5"/>
    <w:rsid w:val="00186BE5"/>
    <w:rsid w:val="001917D9"/>
    <w:rsid w:val="001932CE"/>
    <w:rsid w:val="001934F6"/>
    <w:rsid w:val="00194E68"/>
    <w:rsid w:val="001A1265"/>
    <w:rsid w:val="001A2828"/>
    <w:rsid w:val="001A7256"/>
    <w:rsid w:val="001B1018"/>
    <w:rsid w:val="001B5808"/>
    <w:rsid w:val="001B639A"/>
    <w:rsid w:val="001B67CD"/>
    <w:rsid w:val="001B734E"/>
    <w:rsid w:val="001B7A4D"/>
    <w:rsid w:val="001C6876"/>
    <w:rsid w:val="001C6C46"/>
    <w:rsid w:val="001D5628"/>
    <w:rsid w:val="001D7220"/>
    <w:rsid w:val="001E268B"/>
    <w:rsid w:val="001E4916"/>
    <w:rsid w:val="001E570D"/>
    <w:rsid w:val="001E7D89"/>
    <w:rsid w:val="001F79F5"/>
    <w:rsid w:val="00202B47"/>
    <w:rsid w:val="00204D48"/>
    <w:rsid w:val="00206A5E"/>
    <w:rsid w:val="00210040"/>
    <w:rsid w:val="002141FF"/>
    <w:rsid w:val="00216909"/>
    <w:rsid w:val="0023303F"/>
    <w:rsid w:val="00234D0C"/>
    <w:rsid w:val="002365DB"/>
    <w:rsid w:val="0024262D"/>
    <w:rsid w:val="00242631"/>
    <w:rsid w:val="00244B23"/>
    <w:rsid w:val="00245FFF"/>
    <w:rsid w:val="002471B6"/>
    <w:rsid w:val="00251186"/>
    <w:rsid w:val="0025644F"/>
    <w:rsid w:val="00262B5E"/>
    <w:rsid w:val="00262C8F"/>
    <w:rsid w:val="0026424C"/>
    <w:rsid w:val="00266974"/>
    <w:rsid w:val="00270AAE"/>
    <w:rsid w:val="00275BC2"/>
    <w:rsid w:val="0028279E"/>
    <w:rsid w:val="00282E96"/>
    <w:rsid w:val="0028383A"/>
    <w:rsid w:val="00284C79"/>
    <w:rsid w:val="00285A59"/>
    <w:rsid w:val="002A2019"/>
    <w:rsid w:val="002A386A"/>
    <w:rsid w:val="002A391B"/>
    <w:rsid w:val="002A3D73"/>
    <w:rsid w:val="002B013A"/>
    <w:rsid w:val="002B3E39"/>
    <w:rsid w:val="002B7E16"/>
    <w:rsid w:val="002B7F0D"/>
    <w:rsid w:val="002C189E"/>
    <w:rsid w:val="002C3517"/>
    <w:rsid w:val="002C4BE3"/>
    <w:rsid w:val="002D0627"/>
    <w:rsid w:val="002D08D5"/>
    <w:rsid w:val="002D1409"/>
    <w:rsid w:val="002D16B0"/>
    <w:rsid w:val="002D3129"/>
    <w:rsid w:val="002D409E"/>
    <w:rsid w:val="002D4BB2"/>
    <w:rsid w:val="002D706D"/>
    <w:rsid w:val="002E3F1D"/>
    <w:rsid w:val="002E5628"/>
    <w:rsid w:val="002E7A1E"/>
    <w:rsid w:val="00307B25"/>
    <w:rsid w:val="0031609B"/>
    <w:rsid w:val="00316524"/>
    <w:rsid w:val="00322BF8"/>
    <w:rsid w:val="00330ECB"/>
    <w:rsid w:val="00340E13"/>
    <w:rsid w:val="00341660"/>
    <w:rsid w:val="00342963"/>
    <w:rsid w:val="00342AB0"/>
    <w:rsid w:val="0034396F"/>
    <w:rsid w:val="00356FE0"/>
    <w:rsid w:val="0035786D"/>
    <w:rsid w:val="00357BBC"/>
    <w:rsid w:val="00360BBD"/>
    <w:rsid w:val="0036223D"/>
    <w:rsid w:val="003650D2"/>
    <w:rsid w:val="0037212C"/>
    <w:rsid w:val="00372BCB"/>
    <w:rsid w:val="00380825"/>
    <w:rsid w:val="00382F0B"/>
    <w:rsid w:val="00387B96"/>
    <w:rsid w:val="00390282"/>
    <w:rsid w:val="003905F9"/>
    <w:rsid w:val="003979AD"/>
    <w:rsid w:val="003A0FD2"/>
    <w:rsid w:val="003B1B71"/>
    <w:rsid w:val="003B4606"/>
    <w:rsid w:val="003B5CBD"/>
    <w:rsid w:val="003B6413"/>
    <w:rsid w:val="003B6E35"/>
    <w:rsid w:val="003C10B2"/>
    <w:rsid w:val="003D4984"/>
    <w:rsid w:val="003D5030"/>
    <w:rsid w:val="003D6A38"/>
    <w:rsid w:val="003D72E6"/>
    <w:rsid w:val="003E0311"/>
    <w:rsid w:val="003E472A"/>
    <w:rsid w:val="003E7AD2"/>
    <w:rsid w:val="003E7D01"/>
    <w:rsid w:val="003F69FC"/>
    <w:rsid w:val="00402442"/>
    <w:rsid w:val="00402C6F"/>
    <w:rsid w:val="00404260"/>
    <w:rsid w:val="004209D5"/>
    <w:rsid w:val="00421F02"/>
    <w:rsid w:val="00427EC7"/>
    <w:rsid w:val="00432087"/>
    <w:rsid w:val="004339C0"/>
    <w:rsid w:val="0043502A"/>
    <w:rsid w:val="00436BB9"/>
    <w:rsid w:val="004370B7"/>
    <w:rsid w:val="004441D4"/>
    <w:rsid w:val="00446CFC"/>
    <w:rsid w:val="00450A97"/>
    <w:rsid w:val="004720D4"/>
    <w:rsid w:val="00477795"/>
    <w:rsid w:val="00480281"/>
    <w:rsid w:val="00484EA4"/>
    <w:rsid w:val="00493CA4"/>
    <w:rsid w:val="004946F7"/>
    <w:rsid w:val="004A3CBA"/>
    <w:rsid w:val="004A520E"/>
    <w:rsid w:val="004A63A5"/>
    <w:rsid w:val="004A70DF"/>
    <w:rsid w:val="004B1A91"/>
    <w:rsid w:val="004C1B18"/>
    <w:rsid w:val="004C2BEA"/>
    <w:rsid w:val="004C467C"/>
    <w:rsid w:val="004C5929"/>
    <w:rsid w:val="004D0985"/>
    <w:rsid w:val="004E05EF"/>
    <w:rsid w:val="004E3933"/>
    <w:rsid w:val="004E62A9"/>
    <w:rsid w:val="004E6F7E"/>
    <w:rsid w:val="004F031E"/>
    <w:rsid w:val="004F1C7E"/>
    <w:rsid w:val="004F4216"/>
    <w:rsid w:val="004F737A"/>
    <w:rsid w:val="004F7B6E"/>
    <w:rsid w:val="00505AA6"/>
    <w:rsid w:val="0050785D"/>
    <w:rsid w:val="00510AF7"/>
    <w:rsid w:val="00511208"/>
    <w:rsid w:val="0051566F"/>
    <w:rsid w:val="0052565F"/>
    <w:rsid w:val="005270DE"/>
    <w:rsid w:val="00532128"/>
    <w:rsid w:val="00534698"/>
    <w:rsid w:val="00535DC3"/>
    <w:rsid w:val="005366EB"/>
    <w:rsid w:val="005457C8"/>
    <w:rsid w:val="005469E3"/>
    <w:rsid w:val="0055262C"/>
    <w:rsid w:val="00556348"/>
    <w:rsid w:val="00556787"/>
    <w:rsid w:val="0056361C"/>
    <w:rsid w:val="005662EB"/>
    <w:rsid w:val="005717FC"/>
    <w:rsid w:val="00584359"/>
    <w:rsid w:val="005862CE"/>
    <w:rsid w:val="0058739B"/>
    <w:rsid w:val="005875D4"/>
    <w:rsid w:val="005921C9"/>
    <w:rsid w:val="005A2550"/>
    <w:rsid w:val="005A269A"/>
    <w:rsid w:val="005A4695"/>
    <w:rsid w:val="005A71CA"/>
    <w:rsid w:val="005B3243"/>
    <w:rsid w:val="005B7C9B"/>
    <w:rsid w:val="005C0A2E"/>
    <w:rsid w:val="005C2759"/>
    <w:rsid w:val="005C69C6"/>
    <w:rsid w:val="005E0A97"/>
    <w:rsid w:val="005E69C6"/>
    <w:rsid w:val="005F0B23"/>
    <w:rsid w:val="005F7CA8"/>
    <w:rsid w:val="00611A7F"/>
    <w:rsid w:val="00613CEB"/>
    <w:rsid w:val="006160E4"/>
    <w:rsid w:val="00617B42"/>
    <w:rsid w:val="00623AF7"/>
    <w:rsid w:val="006247B4"/>
    <w:rsid w:val="00627AB0"/>
    <w:rsid w:val="0063387B"/>
    <w:rsid w:val="00650668"/>
    <w:rsid w:val="00651D48"/>
    <w:rsid w:val="00653F68"/>
    <w:rsid w:val="0065559E"/>
    <w:rsid w:val="00656594"/>
    <w:rsid w:val="00661368"/>
    <w:rsid w:val="0066225C"/>
    <w:rsid w:val="00663FE7"/>
    <w:rsid w:val="006718F3"/>
    <w:rsid w:val="00677412"/>
    <w:rsid w:val="00686F27"/>
    <w:rsid w:val="00686F38"/>
    <w:rsid w:val="00687A4A"/>
    <w:rsid w:val="0069282D"/>
    <w:rsid w:val="006A063B"/>
    <w:rsid w:val="006A20E7"/>
    <w:rsid w:val="006A27EC"/>
    <w:rsid w:val="006A313D"/>
    <w:rsid w:val="006A3252"/>
    <w:rsid w:val="006A42B0"/>
    <w:rsid w:val="006A70E5"/>
    <w:rsid w:val="006A7A23"/>
    <w:rsid w:val="006B4656"/>
    <w:rsid w:val="006C2DEB"/>
    <w:rsid w:val="006C3CFC"/>
    <w:rsid w:val="006D6EDE"/>
    <w:rsid w:val="006E1566"/>
    <w:rsid w:val="006E44E9"/>
    <w:rsid w:val="006F2D8C"/>
    <w:rsid w:val="006F4624"/>
    <w:rsid w:val="00703726"/>
    <w:rsid w:val="00705FA7"/>
    <w:rsid w:val="00715DF2"/>
    <w:rsid w:val="00716237"/>
    <w:rsid w:val="0071797E"/>
    <w:rsid w:val="00721A3F"/>
    <w:rsid w:val="00744A6A"/>
    <w:rsid w:val="00750607"/>
    <w:rsid w:val="00750628"/>
    <w:rsid w:val="0075092D"/>
    <w:rsid w:val="00754628"/>
    <w:rsid w:val="007547F2"/>
    <w:rsid w:val="00755345"/>
    <w:rsid w:val="0076397B"/>
    <w:rsid w:val="0077161F"/>
    <w:rsid w:val="00773151"/>
    <w:rsid w:val="00773D0F"/>
    <w:rsid w:val="007750AA"/>
    <w:rsid w:val="00776C71"/>
    <w:rsid w:val="00784767"/>
    <w:rsid w:val="00785DD5"/>
    <w:rsid w:val="0078702D"/>
    <w:rsid w:val="00787948"/>
    <w:rsid w:val="007879A8"/>
    <w:rsid w:val="00792EB3"/>
    <w:rsid w:val="00794D04"/>
    <w:rsid w:val="0079577F"/>
    <w:rsid w:val="007A2B85"/>
    <w:rsid w:val="007A3672"/>
    <w:rsid w:val="007A419F"/>
    <w:rsid w:val="007A5ED0"/>
    <w:rsid w:val="007A6697"/>
    <w:rsid w:val="007A6C53"/>
    <w:rsid w:val="007A7A7A"/>
    <w:rsid w:val="007B0CEE"/>
    <w:rsid w:val="007B1864"/>
    <w:rsid w:val="007B637A"/>
    <w:rsid w:val="007C1355"/>
    <w:rsid w:val="007C2719"/>
    <w:rsid w:val="007C2BCC"/>
    <w:rsid w:val="007C626E"/>
    <w:rsid w:val="007C6B94"/>
    <w:rsid w:val="007D1FB0"/>
    <w:rsid w:val="007D6009"/>
    <w:rsid w:val="007D77EF"/>
    <w:rsid w:val="007E1234"/>
    <w:rsid w:val="007E2BEE"/>
    <w:rsid w:val="008043C3"/>
    <w:rsid w:val="00806FB3"/>
    <w:rsid w:val="00812673"/>
    <w:rsid w:val="00813188"/>
    <w:rsid w:val="00816A0B"/>
    <w:rsid w:val="00821613"/>
    <w:rsid w:val="00825891"/>
    <w:rsid w:val="00830477"/>
    <w:rsid w:val="0083297C"/>
    <w:rsid w:val="008428D7"/>
    <w:rsid w:val="00852057"/>
    <w:rsid w:val="0085712A"/>
    <w:rsid w:val="00864CA3"/>
    <w:rsid w:val="00866781"/>
    <w:rsid w:val="00870573"/>
    <w:rsid w:val="00871AB1"/>
    <w:rsid w:val="008734BA"/>
    <w:rsid w:val="008758DB"/>
    <w:rsid w:val="00890452"/>
    <w:rsid w:val="008911E5"/>
    <w:rsid w:val="00896A19"/>
    <w:rsid w:val="008A2853"/>
    <w:rsid w:val="008A564B"/>
    <w:rsid w:val="008A643C"/>
    <w:rsid w:val="008A68C7"/>
    <w:rsid w:val="008B10F6"/>
    <w:rsid w:val="008B1731"/>
    <w:rsid w:val="008B2114"/>
    <w:rsid w:val="008B22F7"/>
    <w:rsid w:val="008B5007"/>
    <w:rsid w:val="008B6E20"/>
    <w:rsid w:val="008C4C81"/>
    <w:rsid w:val="008C5E76"/>
    <w:rsid w:val="008D1187"/>
    <w:rsid w:val="008D2A21"/>
    <w:rsid w:val="008E3330"/>
    <w:rsid w:val="008E4F05"/>
    <w:rsid w:val="008E645E"/>
    <w:rsid w:val="008E674B"/>
    <w:rsid w:val="008E7D55"/>
    <w:rsid w:val="00907C2B"/>
    <w:rsid w:val="00907E6D"/>
    <w:rsid w:val="00914442"/>
    <w:rsid w:val="009172E3"/>
    <w:rsid w:val="00924593"/>
    <w:rsid w:val="00941557"/>
    <w:rsid w:val="0094158D"/>
    <w:rsid w:val="00946009"/>
    <w:rsid w:val="009533CE"/>
    <w:rsid w:val="00953482"/>
    <w:rsid w:val="00953B9B"/>
    <w:rsid w:val="00957FB2"/>
    <w:rsid w:val="00961775"/>
    <w:rsid w:val="00962AFA"/>
    <w:rsid w:val="00963081"/>
    <w:rsid w:val="009652AD"/>
    <w:rsid w:val="009731E2"/>
    <w:rsid w:val="00975EE6"/>
    <w:rsid w:val="00981BD9"/>
    <w:rsid w:val="00982D13"/>
    <w:rsid w:val="0098358F"/>
    <w:rsid w:val="00983730"/>
    <w:rsid w:val="00983ED6"/>
    <w:rsid w:val="0099013D"/>
    <w:rsid w:val="009912FB"/>
    <w:rsid w:val="009959A8"/>
    <w:rsid w:val="009A5711"/>
    <w:rsid w:val="009A7EAA"/>
    <w:rsid w:val="009B0EAA"/>
    <w:rsid w:val="009C1C24"/>
    <w:rsid w:val="009C4BD2"/>
    <w:rsid w:val="009C5957"/>
    <w:rsid w:val="009C7643"/>
    <w:rsid w:val="009D1731"/>
    <w:rsid w:val="009D7C6E"/>
    <w:rsid w:val="009E2500"/>
    <w:rsid w:val="009E5EB0"/>
    <w:rsid w:val="009F5975"/>
    <w:rsid w:val="00A03D89"/>
    <w:rsid w:val="00A0637A"/>
    <w:rsid w:val="00A3030C"/>
    <w:rsid w:val="00A356AD"/>
    <w:rsid w:val="00A445BE"/>
    <w:rsid w:val="00A45BBD"/>
    <w:rsid w:val="00A462F0"/>
    <w:rsid w:val="00A47AE8"/>
    <w:rsid w:val="00A47C80"/>
    <w:rsid w:val="00A511FE"/>
    <w:rsid w:val="00A568CF"/>
    <w:rsid w:val="00A601FF"/>
    <w:rsid w:val="00A637E8"/>
    <w:rsid w:val="00A70706"/>
    <w:rsid w:val="00A72A66"/>
    <w:rsid w:val="00A72E1F"/>
    <w:rsid w:val="00A736EB"/>
    <w:rsid w:val="00A84B00"/>
    <w:rsid w:val="00A865EB"/>
    <w:rsid w:val="00A905C8"/>
    <w:rsid w:val="00A939BD"/>
    <w:rsid w:val="00AA4C43"/>
    <w:rsid w:val="00AB759B"/>
    <w:rsid w:val="00AC0E2E"/>
    <w:rsid w:val="00AC4356"/>
    <w:rsid w:val="00AD6824"/>
    <w:rsid w:val="00AE4280"/>
    <w:rsid w:val="00AE721E"/>
    <w:rsid w:val="00AF38AA"/>
    <w:rsid w:val="00AF40BD"/>
    <w:rsid w:val="00B02CDB"/>
    <w:rsid w:val="00B050E6"/>
    <w:rsid w:val="00B064EA"/>
    <w:rsid w:val="00B2017C"/>
    <w:rsid w:val="00B219D6"/>
    <w:rsid w:val="00B21C6B"/>
    <w:rsid w:val="00B22164"/>
    <w:rsid w:val="00B23108"/>
    <w:rsid w:val="00B24674"/>
    <w:rsid w:val="00B257CD"/>
    <w:rsid w:val="00B3084C"/>
    <w:rsid w:val="00B33591"/>
    <w:rsid w:val="00B348F4"/>
    <w:rsid w:val="00B4078C"/>
    <w:rsid w:val="00B415E5"/>
    <w:rsid w:val="00B41B8A"/>
    <w:rsid w:val="00B42702"/>
    <w:rsid w:val="00B43F71"/>
    <w:rsid w:val="00B567A5"/>
    <w:rsid w:val="00B6083B"/>
    <w:rsid w:val="00B6266E"/>
    <w:rsid w:val="00B6414F"/>
    <w:rsid w:val="00B73923"/>
    <w:rsid w:val="00B8459C"/>
    <w:rsid w:val="00B9528F"/>
    <w:rsid w:val="00B9635D"/>
    <w:rsid w:val="00BA0366"/>
    <w:rsid w:val="00BC1E43"/>
    <w:rsid w:val="00BC1F03"/>
    <w:rsid w:val="00BC4830"/>
    <w:rsid w:val="00BC69C4"/>
    <w:rsid w:val="00BD1A58"/>
    <w:rsid w:val="00BD3F6E"/>
    <w:rsid w:val="00BD5149"/>
    <w:rsid w:val="00BD7EC6"/>
    <w:rsid w:val="00BE0355"/>
    <w:rsid w:val="00BF046E"/>
    <w:rsid w:val="00BF085F"/>
    <w:rsid w:val="00C00903"/>
    <w:rsid w:val="00C0658C"/>
    <w:rsid w:val="00C101AA"/>
    <w:rsid w:val="00C10D46"/>
    <w:rsid w:val="00C1481F"/>
    <w:rsid w:val="00C148E3"/>
    <w:rsid w:val="00C22682"/>
    <w:rsid w:val="00C300A3"/>
    <w:rsid w:val="00C31447"/>
    <w:rsid w:val="00C31616"/>
    <w:rsid w:val="00C33057"/>
    <w:rsid w:val="00C3686B"/>
    <w:rsid w:val="00C5323B"/>
    <w:rsid w:val="00C54876"/>
    <w:rsid w:val="00C55518"/>
    <w:rsid w:val="00C56CA0"/>
    <w:rsid w:val="00C621BE"/>
    <w:rsid w:val="00C653D2"/>
    <w:rsid w:val="00C77704"/>
    <w:rsid w:val="00C81E3E"/>
    <w:rsid w:val="00C821E9"/>
    <w:rsid w:val="00C83DE5"/>
    <w:rsid w:val="00C8632C"/>
    <w:rsid w:val="00C86704"/>
    <w:rsid w:val="00C91C5F"/>
    <w:rsid w:val="00C94005"/>
    <w:rsid w:val="00CA01DF"/>
    <w:rsid w:val="00CA0353"/>
    <w:rsid w:val="00CA0DF0"/>
    <w:rsid w:val="00CA17F3"/>
    <w:rsid w:val="00CA1C81"/>
    <w:rsid w:val="00CA6727"/>
    <w:rsid w:val="00CB0195"/>
    <w:rsid w:val="00CB0BB2"/>
    <w:rsid w:val="00CB358A"/>
    <w:rsid w:val="00CB5B38"/>
    <w:rsid w:val="00CB7312"/>
    <w:rsid w:val="00CC20E1"/>
    <w:rsid w:val="00CC4916"/>
    <w:rsid w:val="00CC4D59"/>
    <w:rsid w:val="00CC6A36"/>
    <w:rsid w:val="00CD193A"/>
    <w:rsid w:val="00CD212F"/>
    <w:rsid w:val="00CD6F03"/>
    <w:rsid w:val="00CE11F5"/>
    <w:rsid w:val="00CE2A4B"/>
    <w:rsid w:val="00CE31FE"/>
    <w:rsid w:val="00CE57A5"/>
    <w:rsid w:val="00CE7091"/>
    <w:rsid w:val="00CF16D9"/>
    <w:rsid w:val="00CF1B5A"/>
    <w:rsid w:val="00CF7106"/>
    <w:rsid w:val="00D027CD"/>
    <w:rsid w:val="00D04050"/>
    <w:rsid w:val="00D0435E"/>
    <w:rsid w:val="00D06BFC"/>
    <w:rsid w:val="00D23FE4"/>
    <w:rsid w:val="00D256E3"/>
    <w:rsid w:val="00D26670"/>
    <w:rsid w:val="00D32478"/>
    <w:rsid w:val="00D32BD6"/>
    <w:rsid w:val="00D33B9B"/>
    <w:rsid w:val="00D42846"/>
    <w:rsid w:val="00D5514C"/>
    <w:rsid w:val="00D55FCC"/>
    <w:rsid w:val="00D60983"/>
    <w:rsid w:val="00D61FEE"/>
    <w:rsid w:val="00D63F7F"/>
    <w:rsid w:val="00D646F9"/>
    <w:rsid w:val="00D7151B"/>
    <w:rsid w:val="00D736A6"/>
    <w:rsid w:val="00D76730"/>
    <w:rsid w:val="00D777AA"/>
    <w:rsid w:val="00D853D5"/>
    <w:rsid w:val="00D90AF6"/>
    <w:rsid w:val="00D90DD8"/>
    <w:rsid w:val="00D95363"/>
    <w:rsid w:val="00DA0360"/>
    <w:rsid w:val="00DA0934"/>
    <w:rsid w:val="00DA1CE4"/>
    <w:rsid w:val="00DA1EA0"/>
    <w:rsid w:val="00DA212F"/>
    <w:rsid w:val="00DB21D6"/>
    <w:rsid w:val="00DB3DD7"/>
    <w:rsid w:val="00DB6291"/>
    <w:rsid w:val="00DC1A0F"/>
    <w:rsid w:val="00DC3B55"/>
    <w:rsid w:val="00DC3D8E"/>
    <w:rsid w:val="00DD3A9D"/>
    <w:rsid w:val="00DD446E"/>
    <w:rsid w:val="00DD63AB"/>
    <w:rsid w:val="00DE3FA0"/>
    <w:rsid w:val="00DE67E1"/>
    <w:rsid w:val="00DE7F68"/>
    <w:rsid w:val="00DF1A1C"/>
    <w:rsid w:val="00DF2BEA"/>
    <w:rsid w:val="00E0156B"/>
    <w:rsid w:val="00E02774"/>
    <w:rsid w:val="00E02BBD"/>
    <w:rsid w:val="00E057BC"/>
    <w:rsid w:val="00E06F92"/>
    <w:rsid w:val="00E122AF"/>
    <w:rsid w:val="00E13CC8"/>
    <w:rsid w:val="00E24B92"/>
    <w:rsid w:val="00E25557"/>
    <w:rsid w:val="00E2634B"/>
    <w:rsid w:val="00E272EF"/>
    <w:rsid w:val="00E30487"/>
    <w:rsid w:val="00E3133E"/>
    <w:rsid w:val="00E336A6"/>
    <w:rsid w:val="00E36916"/>
    <w:rsid w:val="00E377B7"/>
    <w:rsid w:val="00E37F42"/>
    <w:rsid w:val="00E40287"/>
    <w:rsid w:val="00E42EA7"/>
    <w:rsid w:val="00E54C2C"/>
    <w:rsid w:val="00E61B8C"/>
    <w:rsid w:val="00E65109"/>
    <w:rsid w:val="00E71419"/>
    <w:rsid w:val="00E8021D"/>
    <w:rsid w:val="00E824C1"/>
    <w:rsid w:val="00E91817"/>
    <w:rsid w:val="00E92655"/>
    <w:rsid w:val="00E95964"/>
    <w:rsid w:val="00E975D8"/>
    <w:rsid w:val="00EA0CE8"/>
    <w:rsid w:val="00EA132C"/>
    <w:rsid w:val="00EA3AE2"/>
    <w:rsid w:val="00EA3E77"/>
    <w:rsid w:val="00EA7A3A"/>
    <w:rsid w:val="00EB0637"/>
    <w:rsid w:val="00EB6CD3"/>
    <w:rsid w:val="00EC1B34"/>
    <w:rsid w:val="00EC77BB"/>
    <w:rsid w:val="00ED7E27"/>
    <w:rsid w:val="00EE2115"/>
    <w:rsid w:val="00EE3829"/>
    <w:rsid w:val="00EE7FC4"/>
    <w:rsid w:val="00EF0C0A"/>
    <w:rsid w:val="00EF2110"/>
    <w:rsid w:val="00EF384C"/>
    <w:rsid w:val="00EF79BD"/>
    <w:rsid w:val="00EF7DC2"/>
    <w:rsid w:val="00F11ED8"/>
    <w:rsid w:val="00F13CD5"/>
    <w:rsid w:val="00F20E9D"/>
    <w:rsid w:val="00F24967"/>
    <w:rsid w:val="00F43A6D"/>
    <w:rsid w:val="00F50E99"/>
    <w:rsid w:val="00F518CB"/>
    <w:rsid w:val="00F73709"/>
    <w:rsid w:val="00F741FA"/>
    <w:rsid w:val="00F767CD"/>
    <w:rsid w:val="00F84BB6"/>
    <w:rsid w:val="00F91431"/>
    <w:rsid w:val="00FA1B4C"/>
    <w:rsid w:val="00FA45C5"/>
    <w:rsid w:val="00FB08B3"/>
    <w:rsid w:val="00FC5CB3"/>
    <w:rsid w:val="00FC70F4"/>
    <w:rsid w:val="00FD165B"/>
    <w:rsid w:val="00FD4CB0"/>
    <w:rsid w:val="00FD7241"/>
    <w:rsid w:val="00FD76E7"/>
    <w:rsid w:val="00FE03B8"/>
    <w:rsid w:val="00FE24D6"/>
    <w:rsid w:val="00FE2E67"/>
    <w:rsid w:val="00FE433C"/>
    <w:rsid w:val="00FF1705"/>
    <w:rsid w:val="00FF4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9FC9EF"/>
  <w15:chartTrackingRefBased/>
  <w15:docId w15:val="{ACEA5459-1250-9143-8BA0-A83A3A6A6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16B0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779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7795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2D16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F16D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2</Words>
  <Characters>1267</Characters>
  <Application>Microsoft Office Word</Application>
  <DocSecurity>0</DocSecurity>
  <Lines>10</Lines>
  <Paragraphs>2</Paragraphs>
  <ScaleCrop>false</ScaleCrop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ansfield (Physiotherapy)</dc:creator>
  <cp:keywords/>
  <dc:description/>
  <cp:lastModifiedBy>Michael Mansfield (Physiotherapy)</cp:lastModifiedBy>
  <cp:revision>3</cp:revision>
  <dcterms:created xsi:type="dcterms:W3CDTF">2023-02-14T13:30:00Z</dcterms:created>
  <dcterms:modified xsi:type="dcterms:W3CDTF">2023-02-14T13:30:00Z</dcterms:modified>
</cp:coreProperties>
</file>